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1 The miRNAs that hnRNPA2B1 up-regulated and cardiac fibrosis related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A2B1 u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ed miRNA</w:t>
            </w:r>
          </w:p>
        </w:tc>
        <w:tc>
          <w:tcPr>
            <w:tcW w:w="426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ac fibrosis-related mi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01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t-7c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03a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01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06b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30a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07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33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0a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45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180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52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26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5b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306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99b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307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200c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30b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210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40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223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51a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29a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51b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61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52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499a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7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891a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81a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9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81c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9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81d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85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25b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86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2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8a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8b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23a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93b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30a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94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20a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210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97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221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a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24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33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27b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6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28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23a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01a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202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0e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20a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20c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84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24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200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31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67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45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81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607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R-34b-3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609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R-34c-5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61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R-34c-3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651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R-433-3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78a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214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381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R-21a-5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421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R-299a-5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423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R-154-5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425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34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4521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R-329-3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455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R-382-5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484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R-199a-5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497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R-431-5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500b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R-146b-5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503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R-337-5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6516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R-409-3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660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411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6865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R-434-3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744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R-214-3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93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27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99b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R-7033-5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25b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R-541-5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49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R-199a-3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99a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R-199b-3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R-338-5p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99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vertAlign w:val="baseline"/>
              </w:rPr>
            </w:pP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221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pStyle w:val="2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B64EB3"/>
    <w:rsid w:val="3EB64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next w:val="3"/>
    <w:qFormat/>
    <w:uiPriority w:val="0"/>
    <w:pPr>
      <w:spacing w:after="120"/>
    </w:pPr>
    <w:rPr>
      <w:rFonts w:eastAsia="宋体"/>
      <w:szCs w:val="24"/>
    </w:rPr>
  </w:style>
  <w:style w:type="paragraph" w:styleId="3">
    <w:name w:val="Body Text Indent"/>
    <w:basedOn w:val="1"/>
    <w:qFormat/>
    <w:uiPriority w:val="0"/>
    <w:pPr>
      <w:spacing w:line="600" w:lineRule="exact"/>
      <w:ind w:firstLine="560" w:firstLineChars="200"/>
    </w:p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6T00:53:00Z</dcterms:created>
  <dc:creator>Dream</dc:creator>
  <cp:lastModifiedBy>Dream</cp:lastModifiedBy>
  <dcterms:modified xsi:type="dcterms:W3CDTF">2024-01-26T00:54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